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91979" w14:textId="77777777" w:rsidR="004F78B2" w:rsidRPr="00EF2BE5" w:rsidRDefault="004F78B2" w:rsidP="004F78B2">
      <w:pPr>
        <w:pStyle w:val="NormalWeb"/>
        <w:shd w:val="clear" w:color="auto" w:fill="FFFFFF"/>
        <w:spacing w:after="173" w:line="480" w:lineRule="auto"/>
        <w:rPr>
          <w:rFonts w:asciiTheme="minorHAnsi" w:hAnsiTheme="minorHAnsi" w:cstheme="minorHAnsi"/>
          <w:b/>
          <w:bCs/>
          <w:color w:val="53565A"/>
        </w:rPr>
      </w:pPr>
      <w:r w:rsidRPr="00EF2BE5">
        <w:rPr>
          <w:rFonts w:asciiTheme="minorHAnsi" w:hAnsiTheme="minorHAnsi" w:cstheme="minorHAnsi"/>
          <w:b/>
          <w:bCs/>
          <w:color w:val="53565A"/>
        </w:rPr>
        <w:t>Appendix</w:t>
      </w:r>
    </w:p>
    <w:p w14:paraId="7142F2D2" w14:textId="77777777" w:rsidR="004F78B2" w:rsidRDefault="004F78B2" w:rsidP="004F78B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F78B2" w:rsidRPr="007303C2" w14:paraId="7D11E4ED" w14:textId="77777777" w:rsidTr="005A7AE8">
        <w:tc>
          <w:tcPr>
            <w:tcW w:w="0" w:type="auto"/>
            <w:tcBorders>
              <w:bottom w:val="single" w:sz="4" w:space="0" w:color="auto"/>
            </w:tcBorders>
          </w:tcPr>
          <w:p w14:paraId="306A6783" w14:textId="77777777" w:rsidR="004F78B2" w:rsidRPr="007303C2" w:rsidRDefault="004F78B2" w:rsidP="005A7AE8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7303C2">
              <w:rPr>
                <w:rFonts w:cstheme="minorHAnsi"/>
                <w:b/>
                <w:bCs/>
                <w:sz w:val="24"/>
                <w:szCs w:val="24"/>
              </w:rPr>
              <w:t>Anaphylaxis is highly likely when any one of the following 3 criteria are fulfilled:</w:t>
            </w:r>
          </w:p>
        </w:tc>
      </w:tr>
      <w:tr w:rsidR="004F78B2" w:rsidRPr="007303C2" w14:paraId="34936994" w14:textId="77777777" w:rsidTr="005A7AE8">
        <w:tc>
          <w:tcPr>
            <w:tcW w:w="0" w:type="auto"/>
            <w:tcBorders>
              <w:bottom w:val="nil"/>
            </w:tcBorders>
          </w:tcPr>
          <w:p w14:paraId="32885E38" w14:textId="77777777" w:rsidR="004F78B2" w:rsidRPr="00181AB5" w:rsidRDefault="004F78B2" w:rsidP="005A7AE8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1. Acute onset of an illness (minutes to several hours) with involvement of the skin, mucosal tissue, or both (generalized hives, pruritus or flushing, swollen lips-tongue-uvula)</w:t>
            </w:r>
          </w:p>
        </w:tc>
      </w:tr>
      <w:tr w:rsidR="004F78B2" w:rsidRPr="007303C2" w14:paraId="1C63B0E8" w14:textId="77777777" w:rsidTr="005A7AE8">
        <w:tc>
          <w:tcPr>
            <w:tcW w:w="0" w:type="auto"/>
            <w:tcBorders>
              <w:top w:val="nil"/>
              <w:bottom w:val="nil"/>
            </w:tcBorders>
          </w:tcPr>
          <w:p w14:paraId="16462770" w14:textId="77777777" w:rsidR="004F78B2" w:rsidRPr="00181AB5" w:rsidRDefault="004F78B2" w:rsidP="005A7AE8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AND at least one of the following:</w:t>
            </w:r>
          </w:p>
        </w:tc>
      </w:tr>
      <w:tr w:rsidR="004F78B2" w:rsidRPr="007303C2" w14:paraId="3C9494A3" w14:textId="77777777" w:rsidTr="005A7AE8">
        <w:tc>
          <w:tcPr>
            <w:tcW w:w="0" w:type="auto"/>
            <w:tcBorders>
              <w:top w:val="nil"/>
              <w:bottom w:val="nil"/>
            </w:tcBorders>
          </w:tcPr>
          <w:p w14:paraId="3786771E" w14:textId="77777777" w:rsidR="004F78B2" w:rsidRPr="00181AB5" w:rsidRDefault="004F78B2" w:rsidP="005A7AE8">
            <w:pPr>
              <w:autoSpaceDE w:val="0"/>
              <w:autoSpaceDN w:val="0"/>
              <w:adjustRightInd w:val="0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a. Respiratory compromise (</w:t>
            </w:r>
            <w:proofErr w:type="spellStart"/>
            <w:r w:rsidRPr="00181AB5">
              <w:rPr>
                <w:rFonts w:cstheme="minorHAnsi"/>
                <w:sz w:val="24"/>
                <w:szCs w:val="24"/>
              </w:rPr>
              <w:t>eg</w:t>
            </w:r>
            <w:proofErr w:type="spellEnd"/>
            <w:r w:rsidRPr="00181AB5">
              <w:rPr>
                <w:rFonts w:cstheme="minorHAnsi"/>
                <w:sz w:val="24"/>
                <w:szCs w:val="24"/>
              </w:rPr>
              <w:t>, dyspnea, wheeze-bronchospasm, stridor, reduced PEF, hypoxemia)</w:t>
            </w:r>
          </w:p>
        </w:tc>
      </w:tr>
      <w:tr w:rsidR="004F78B2" w:rsidRPr="007303C2" w14:paraId="2DDF0BF5" w14:textId="77777777" w:rsidTr="005A7AE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1709C8" w14:textId="77777777" w:rsidR="004F78B2" w:rsidRPr="00181AB5" w:rsidRDefault="004F78B2" w:rsidP="005A7AE8">
            <w:pPr>
              <w:autoSpaceDE w:val="0"/>
              <w:autoSpaceDN w:val="0"/>
              <w:adjustRightInd w:val="0"/>
              <w:ind w:left="720"/>
              <w:contextualSpacing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b. Reduced BP or associated symptoms of end-organ dysfunction (</w:t>
            </w:r>
            <w:proofErr w:type="spellStart"/>
            <w:r w:rsidRPr="00181AB5">
              <w:rPr>
                <w:rFonts w:cstheme="minorHAnsi"/>
                <w:sz w:val="24"/>
                <w:szCs w:val="24"/>
              </w:rPr>
              <w:t>eg</w:t>
            </w:r>
            <w:proofErr w:type="spellEnd"/>
            <w:r w:rsidRPr="00181AB5">
              <w:rPr>
                <w:rFonts w:cstheme="minorHAnsi"/>
                <w:sz w:val="24"/>
                <w:szCs w:val="24"/>
              </w:rPr>
              <w:t>, hypotonia [collapse], syncope, incontinence)</w:t>
            </w:r>
          </w:p>
        </w:tc>
      </w:tr>
      <w:tr w:rsidR="004F78B2" w:rsidRPr="007303C2" w14:paraId="3ABC0F6D" w14:textId="77777777" w:rsidTr="005A7AE8">
        <w:tc>
          <w:tcPr>
            <w:tcW w:w="0" w:type="auto"/>
            <w:tcBorders>
              <w:bottom w:val="nil"/>
            </w:tcBorders>
          </w:tcPr>
          <w:p w14:paraId="60DA88B9" w14:textId="77777777" w:rsidR="004F78B2" w:rsidRPr="00181AB5" w:rsidRDefault="004F78B2" w:rsidP="005A7AE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2. Two or more of the following that occur rapidly after exposure to a likely allergen for that patient (minutes to several hours):</w:t>
            </w:r>
          </w:p>
        </w:tc>
      </w:tr>
      <w:tr w:rsidR="004F78B2" w:rsidRPr="007303C2" w14:paraId="7089078E" w14:textId="77777777" w:rsidTr="005A7AE8">
        <w:tc>
          <w:tcPr>
            <w:tcW w:w="0" w:type="auto"/>
            <w:tcBorders>
              <w:top w:val="nil"/>
              <w:bottom w:val="nil"/>
            </w:tcBorders>
          </w:tcPr>
          <w:p w14:paraId="5BA8A9DA" w14:textId="77777777" w:rsidR="004F78B2" w:rsidRPr="00181AB5" w:rsidRDefault="004F78B2" w:rsidP="005A7AE8">
            <w:pPr>
              <w:autoSpaceDE w:val="0"/>
              <w:autoSpaceDN w:val="0"/>
              <w:adjustRightInd w:val="0"/>
              <w:ind w:left="720"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a. Involvement of the skin-mucosal tissue (</w:t>
            </w:r>
            <w:proofErr w:type="spellStart"/>
            <w:r w:rsidRPr="00181AB5">
              <w:rPr>
                <w:rFonts w:cstheme="minorHAnsi"/>
                <w:sz w:val="24"/>
                <w:szCs w:val="24"/>
              </w:rPr>
              <w:t>eg</w:t>
            </w:r>
            <w:proofErr w:type="spellEnd"/>
            <w:r w:rsidRPr="00181AB5">
              <w:rPr>
                <w:rFonts w:cstheme="minorHAnsi"/>
                <w:sz w:val="24"/>
                <w:szCs w:val="24"/>
              </w:rPr>
              <w:t>, generalized hives, itch-flush, swollen lips-tongue-uvula)</w:t>
            </w:r>
          </w:p>
        </w:tc>
      </w:tr>
      <w:tr w:rsidR="004F78B2" w:rsidRPr="007303C2" w14:paraId="4832EBDD" w14:textId="77777777" w:rsidTr="005A7AE8">
        <w:tc>
          <w:tcPr>
            <w:tcW w:w="0" w:type="auto"/>
            <w:tcBorders>
              <w:top w:val="nil"/>
              <w:bottom w:val="nil"/>
            </w:tcBorders>
          </w:tcPr>
          <w:p w14:paraId="53F3B9FC" w14:textId="77777777" w:rsidR="004F78B2" w:rsidRPr="00181AB5" w:rsidRDefault="004F78B2" w:rsidP="005A7AE8">
            <w:pPr>
              <w:autoSpaceDE w:val="0"/>
              <w:autoSpaceDN w:val="0"/>
              <w:adjustRightInd w:val="0"/>
              <w:ind w:left="720"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b. Respiratory compromise (</w:t>
            </w:r>
            <w:proofErr w:type="spellStart"/>
            <w:r w:rsidRPr="00181AB5">
              <w:rPr>
                <w:rFonts w:cstheme="minorHAnsi"/>
                <w:sz w:val="24"/>
                <w:szCs w:val="24"/>
              </w:rPr>
              <w:t>eg</w:t>
            </w:r>
            <w:proofErr w:type="spellEnd"/>
            <w:r w:rsidRPr="00181AB5">
              <w:rPr>
                <w:rFonts w:cstheme="minorHAnsi"/>
                <w:sz w:val="24"/>
                <w:szCs w:val="24"/>
              </w:rPr>
              <w:t>, dyspnea, wheeze-bronchospasm, stridor, reduced PEF, hypoxemia)</w:t>
            </w:r>
          </w:p>
        </w:tc>
      </w:tr>
      <w:tr w:rsidR="004F78B2" w:rsidRPr="007303C2" w14:paraId="6770766D" w14:textId="77777777" w:rsidTr="005A7AE8">
        <w:tc>
          <w:tcPr>
            <w:tcW w:w="0" w:type="auto"/>
            <w:tcBorders>
              <w:top w:val="nil"/>
              <w:bottom w:val="nil"/>
            </w:tcBorders>
          </w:tcPr>
          <w:p w14:paraId="648F45AA" w14:textId="77777777" w:rsidR="004F78B2" w:rsidRPr="00181AB5" w:rsidRDefault="004F78B2" w:rsidP="005A7AE8">
            <w:pPr>
              <w:autoSpaceDE w:val="0"/>
              <w:autoSpaceDN w:val="0"/>
              <w:adjustRightInd w:val="0"/>
              <w:ind w:left="720"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c. Reduced BP or associated symptoms (</w:t>
            </w:r>
            <w:proofErr w:type="spellStart"/>
            <w:r w:rsidRPr="00181AB5">
              <w:rPr>
                <w:rFonts w:cstheme="minorHAnsi"/>
                <w:sz w:val="24"/>
                <w:szCs w:val="24"/>
              </w:rPr>
              <w:t>eg</w:t>
            </w:r>
            <w:proofErr w:type="spellEnd"/>
            <w:r w:rsidRPr="00181AB5">
              <w:rPr>
                <w:rFonts w:cstheme="minorHAnsi"/>
                <w:sz w:val="24"/>
                <w:szCs w:val="24"/>
              </w:rPr>
              <w:t>, hypotonia [collapse], syncope, incontinence)</w:t>
            </w:r>
          </w:p>
        </w:tc>
      </w:tr>
      <w:tr w:rsidR="004F78B2" w:rsidRPr="007303C2" w14:paraId="17F5EFFC" w14:textId="77777777" w:rsidTr="005A7AE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7C3479" w14:textId="77777777" w:rsidR="004F78B2" w:rsidRPr="00181AB5" w:rsidRDefault="004F78B2" w:rsidP="005A7AE8">
            <w:pPr>
              <w:autoSpaceDE w:val="0"/>
              <w:autoSpaceDN w:val="0"/>
              <w:adjustRightInd w:val="0"/>
              <w:ind w:left="720"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d. Persistent gastrointestinal symptoms (</w:t>
            </w:r>
            <w:proofErr w:type="spellStart"/>
            <w:r w:rsidRPr="00181AB5">
              <w:rPr>
                <w:rFonts w:cstheme="minorHAnsi"/>
                <w:sz w:val="24"/>
                <w:szCs w:val="24"/>
              </w:rPr>
              <w:t>eg</w:t>
            </w:r>
            <w:proofErr w:type="spellEnd"/>
            <w:r w:rsidRPr="00181AB5">
              <w:rPr>
                <w:rFonts w:cstheme="minorHAnsi"/>
                <w:sz w:val="24"/>
                <w:szCs w:val="24"/>
              </w:rPr>
              <w:t>, crampy abdominal pain, vomiting)</w:t>
            </w:r>
          </w:p>
        </w:tc>
      </w:tr>
      <w:tr w:rsidR="004F78B2" w:rsidRPr="007303C2" w14:paraId="2CB8386E" w14:textId="77777777" w:rsidTr="005A7AE8">
        <w:tc>
          <w:tcPr>
            <w:tcW w:w="0" w:type="auto"/>
            <w:tcBorders>
              <w:bottom w:val="nil"/>
            </w:tcBorders>
          </w:tcPr>
          <w:p w14:paraId="51044AD9" w14:textId="77777777" w:rsidR="004F78B2" w:rsidRPr="00181AB5" w:rsidRDefault="004F78B2" w:rsidP="005A7AE8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3. Reduced BP after exposure to known allergen for that patient (minutes to several hours):</w:t>
            </w:r>
          </w:p>
        </w:tc>
      </w:tr>
      <w:tr w:rsidR="004F78B2" w:rsidRPr="007303C2" w14:paraId="3450CFF3" w14:textId="77777777" w:rsidTr="005A7AE8">
        <w:tc>
          <w:tcPr>
            <w:tcW w:w="0" w:type="auto"/>
            <w:tcBorders>
              <w:top w:val="nil"/>
              <w:bottom w:val="nil"/>
            </w:tcBorders>
          </w:tcPr>
          <w:p w14:paraId="3259A662" w14:textId="77777777" w:rsidR="004F78B2" w:rsidRPr="00181AB5" w:rsidRDefault="004F78B2" w:rsidP="005A7AE8">
            <w:pPr>
              <w:autoSpaceDE w:val="0"/>
              <w:autoSpaceDN w:val="0"/>
              <w:adjustRightInd w:val="0"/>
              <w:ind w:left="720"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a. Infants and children: low systolic BP (age specific) or greater than 30% decrease in systolic BP*</w:t>
            </w:r>
          </w:p>
        </w:tc>
      </w:tr>
      <w:tr w:rsidR="004F78B2" w:rsidRPr="007303C2" w14:paraId="7729C487" w14:textId="77777777" w:rsidTr="005A7AE8">
        <w:tc>
          <w:tcPr>
            <w:tcW w:w="0" w:type="auto"/>
            <w:tcBorders>
              <w:top w:val="nil"/>
            </w:tcBorders>
          </w:tcPr>
          <w:p w14:paraId="1B4668A8" w14:textId="77777777" w:rsidR="004F78B2" w:rsidRPr="00181AB5" w:rsidRDefault="004F78B2" w:rsidP="005A7AE8">
            <w:pPr>
              <w:autoSpaceDE w:val="0"/>
              <w:autoSpaceDN w:val="0"/>
              <w:adjustRightInd w:val="0"/>
              <w:ind w:left="720"/>
              <w:rPr>
                <w:rFonts w:cstheme="minorHAnsi"/>
                <w:sz w:val="24"/>
                <w:szCs w:val="24"/>
              </w:rPr>
            </w:pPr>
            <w:r w:rsidRPr="00181AB5">
              <w:rPr>
                <w:rFonts w:cstheme="minorHAnsi"/>
                <w:sz w:val="24"/>
                <w:szCs w:val="24"/>
              </w:rPr>
              <w:t>b. Adults: systolic BP of less than 90 mm Hg or greater than 30% decrease from that person’s baseline</w:t>
            </w:r>
          </w:p>
        </w:tc>
      </w:tr>
    </w:tbl>
    <w:p w14:paraId="18656489" w14:textId="77777777" w:rsidR="004F78B2" w:rsidRDefault="004F78B2" w:rsidP="004F78B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456103">
        <w:rPr>
          <w:rFonts w:cstheme="minorHAnsi"/>
          <w:b/>
          <w:bCs/>
          <w:sz w:val="24"/>
          <w:szCs w:val="24"/>
        </w:rPr>
        <w:t>*</w:t>
      </w:r>
      <w:r w:rsidRPr="00181AB5">
        <w:rPr>
          <w:rFonts w:cstheme="minorHAnsi"/>
          <w:i/>
          <w:iCs/>
          <w:sz w:val="24"/>
          <w:szCs w:val="24"/>
        </w:rPr>
        <w:t>Low systolic blood pressure for children is defined as less than 70 mm Hg from 1 month to 1 year, less than (70 mm Hg + [2 x age in years]) from 1 to 10 years, and less than 90 mm Hg from 11 to 17 years</w:t>
      </w:r>
    </w:p>
    <w:p w14:paraId="04CE880E" w14:textId="77777777" w:rsidR="004F78B2" w:rsidRDefault="004F78B2" w:rsidP="004F78B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24641FA" w14:textId="77777777" w:rsidR="004F78B2" w:rsidRDefault="004F78B2" w:rsidP="004F78B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vertAlign w:val="superscript"/>
        </w:rPr>
      </w:pPr>
      <w:r>
        <w:rPr>
          <w:rFonts w:cstheme="minorHAnsi"/>
          <w:b/>
          <w:bCs/>
          <w:sz w:val="24"/>
          <w:szCs w:val="24"/>
        </w:rPr>
        <w:t xml:space="preserve">Appendix Item 1: NIAID/FAAN Anaphylaxis Diagnostic Criteria (Adapted from Sampson </w:t>
      </w:r>
      <w:r w:rsidRPr="00181AB5">
        <w:rPr>
          <w:rFonts w:cstheme="minorHAnsi"/>
          <w:b/>
          <w:bCs/>
          <w:i/>
          <w:iCs/>
          <w:sz w:val="24"/>
          <w:szCs w:val="24"/>
        </w:rPr>
        <w:t>et al</w:t>
      </w:r>
      <w:r>
        <w:rPr>
          <w:rFonts w:cstheme="minorHAnsi"/>
          <w:b/>
          <w:bCs/>
          <w:sz w:val="24"/>
          <w:szCs w:val="24"/>
        </w:rPr>
        <w:t>)</w:t>
      </w:r>
      <w:r>
        <w:rPr>
          <w:rFonts w:cstheme="minorHAnsi"/>
          <w:b/>
          <w:bCs/>
          <w:sz w:val="24"/>
          <w:szCs w:val="24"/>
          <w:vertAlign w:val="superscript"/>
        </w:rPr>
        <w:t>2</w:t>
      </w:r>
    </w:p>
    <w:p w14:paraId="5C5DD2D5" w14:textId="77777777" w:rsidR="004F78B2" w:rsidRDefault="004F78B2" w:rsidP="004F78B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vertAlign w:val="superscript"/>
        </w:rPr>
      </w:pPr>
    </w:p>
    <w:p w14:paraId="166E2C5F" w14:textId="77777777" w:rsidR="004F78B2" w:rsidRPr="00181AB5" w:rsidRDefault="004F78B2" w:rsidP="004F78B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vertAlign w:val="superscript"/>
        </w:rPr>
      </w:pPr>
    </w:p>
    <w:tbl>
      <w:tblPr>
        <w:tblW w:w="9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7880"/>
      </w:tblGrid>
      <w:tr w:rsidR="004F78B2" w:rsidRPr="00F5482A" w14:paraId="2EC62301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BA8EDB7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CD 9 Code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3AB4379C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</w:tr>
      <w:tr w:rsidR="004F78B2" w:rsidRPr="00F5482A" w14:paraId="2A323D14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239B436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3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7AC31CBB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llergy, unspecified not elsewhere classified</w:t>
            </w:r>
          </w:p>
        </w:tc>
      </w:tr>
      <w:tr w:rsidR="004F78B2" w:rsidRPr="00F5482A" w14:paraId="77234851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45DFE82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27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04F99DB1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ther drug </w:t>
            </w:r>
            <w:proofErr w:type="gramStart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llergy(</w:t>
            </w:r>
            <w:proofErr w:type="gramEnd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27)</w:t>
            </w:r>
          </w:p>
        </w:tc>
      </w:tr>
      <w:tr w:rsidR="004F78B2" w:rsidRPr="00F5482A" w14:paraId="081D307F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F9A5466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7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7EA48207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Other adverse food reactions, not elsewhere classified</w:t>
            </w:r>
          </w:p>
        </w:tc>
      </w:tr>
      <w:tr w:rsidR="004F78B2" w:rsidRPr="00F5482A" w14:paraId="2A759CE4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2DA259E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61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65E2020D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peanuts</w:t>
            </w:r>
          </w:p>
        </w:tc>
      </w:tr>
      <w:tr w:rsidR="004F78B2" w:rsidRPr="00F5482A" w14:paraId="7B1EB8E9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D10AD71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89.5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03DAC75C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oxic effect of </w:t>
            </w:r>
            <w:proofErr w:type="gramStart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venom(</w:t>
            </w:r>
            <w:proofErr w:type="gramEnd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89.5)</w:t>
            </w:r>
          </w:p>
        </w:tc>
      </w:tr>
      <w:tr w:rsidR="004F78B2" w:rsidRPr="00F5482A" w14:paraId="40EBEA48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4A8AE17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29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362B947A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nspecified adverse effect of other drug, medicinal and biological </w:t>
            </w:r>
            <w:proofErr w:type="gramStart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substance(</w:t>
            </w:r>
            <w:proofErr w:type="gramEnd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29)</w:t>
            </w:r>
          </w:p>
        </w:tc>
      </w:tr>
      <w:tr w:rsidR="004F78B2" w:rsidRPr="00F5482A" w14:paraId="3BC8FD8E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5879D74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64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2EB0480E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tree nuts and seeds</w:t>
            </w:r>
          </w:p>
        </w:tc>
      </w:tr>
      <w:tr w:rsidR="004F78B2" w:rsidRPr="00F5482A" w14:paraId="5EA01ABE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8B3FA78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66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1B9C84D2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food additives</w:t>
            </w:r>
          </w:p>
        </w:tc>
      </w:tr>
      <w:tr w:rsidR="004F78B2" w:rsidRPr="00F5482A" w14:paraId="49B1FCD8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F2EDC8A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995.2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03CF7B18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Unspecified adverse effect of unspecified drug, medicinal and biological substance</w:t>
            </w:r>
          </w:p>
        </w:tc>
      </w:tr>
      <w:tr w:rsidR="004F78B2" w:rsidRPr="00F5482A" w14:paraId="7DAB1809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3DBBFE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1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7761CAB9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gioneurotic edema not elsewhere classified</w:t>
            </w:r>
          </w:p>
        </w:tc>
      </w:tr>
      <w:tr w:rsidR="004F78B2" w:rsidRPr="00F5482A" w14:paraId="439F672E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7C602CA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6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7265BA0D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unspecified food</w:t>
            </w:r>
          </w:p>
        </w:tc>
      </w:tr>
      <w:tr w:rsidR="004F78B2" w:rsidRPr="00F5482A" w14:paraId="32AF6F83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5461D43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65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7DDD6D1A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fish</w:t>
            </w:r>
          </w:p>
        </w:tc>
      </w:tr>
      <w:tr w:rsidR="004F78B2" w:rsidRPr="00F5482A" w14:paraId="6D6D85C6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F55D22E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69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6A6CDD2A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other specified food</w:t>
            </w:r>
          </w:p>
        </w:tc>
      </w:tr>
      <w:tr w:rsidR="004F78B2" w:rsidRPr="00F5482A" w14:paraId="7427A9E7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DB1DDE4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67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4B9A291A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naphylactic reaction due to milk </w:t>
            </w:r>
            <w:proofErr w:type="gramStart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products(</w:t>
            </w:r>
            <w:proofErr w:type="gramEnd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67)</w:t>
            </w:r>
          </w:p>
        </w:tc>
      </w:tr>
      <w:tr w:rsidR="004F78B2" w:rsidRPr="00F5482A" w14:paraId="5ED5D81A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0ADEC7E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1B567511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Other anaphylactic reaction</w:t>
            </w:r>
          </w:p>
        </w:tc>
      </w:tr>
      <w:tr w:rsidR="004F78B2" w:rsidRPr="00F5482A" w14:paraId="54CF8654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D04FDC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63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6E9492C5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fruits and vegetables</w:t>
            </w:r>
          </w:p>
        </w:tc>
      </w:tr>
      <w:tr w:rsidR="004F78B2" w:rsidRPr="00F5482A" w14:paraId="30A2E2CB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8611A9C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62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0046A133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crustaceans</w:t>
            </w:r>
          </w:p>
        </w:tc>
      </w:tr>
      <w:tr w:rsidR="004F78B2" w:rsidRPr="00F5482A" w14:paraId="7C98B92B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3E3413D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4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704AB1ED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Shock due to anesthesia not elsewhere classified</w:t>
            </w:r>
          </w:p>
        </w:tc>
      </w:tr>
      <w:tr w:rsidR="004F78B2" w:rsidRPr="00F5482A" w14:paraId="0F70E294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A04B25E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23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713B6A7B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nspecified adverse effect of </w:t>
            </w:r>
            <w:proofErr w:type="gramStart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insulin(</w:t>
            </w:r>
            <w:proofErr w:type="gramEnd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23)</w:t>
            </w:r>
          </w:p>
        </w:tc>
      </w:tr>
      <w:tr w:rsidR="004F78B2" w:rsidRPr="00F5482A" w14:paraId="18BC7175" w14:textId="77777777" w:rsidTr="005A7AE8">
        <w:trPr>
          <w:trHeight w:val="29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8B0FED6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89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392D44FD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Certain adverse effects, not elsewhere classified, other</w:t>
            </w:r>
          </w:p>
        </w:tc>
      </w:tr>
      <w:tr w:rsidR="004F78B2" w:rsidRPr="00F5482A" w14:paraId="2D9F4152" w14:textId="77777777" w:rsidTr="005A7AE8">
        <w:trPr>
          <w:trHeight w:val="6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0595D4A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995.68</w:t>
            </w:r>
          </w:p>
        </w:tc>
        <w:tc>
          <w:tcPr>
            <w:tcW w:w="7880" w:type="dxa"/>
            <w:shd w:val="clear" w:color="auto" w:fill="auto"/>
            <w:noWrap/>
            <w:vAlign w:val="bottom"/>
            <w:hideMark/>
          </w:tcPr>
          <w:p w14:paraId="4F5C93CF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eggs</w:t>
            </w:r>
          </w:p>
        </w:tc>
      </w:tr>
      <w:tr w:rsidR="004F78B2" w:rsidRPr="00F5482A" w14:paraId="0B77AD06" w14:textId="77777777" w:rsidTr="005A7AE8">
        <w:trPr>
          <w:trHeight w:val="60"/>
        </w:trPr>
        <w:tc>
          <w:tcPr>
            <w:tcW w:w="1443" w:type="dxa"/>
            <w:shd w:val="clear" w:color="auto" w:fill="auto"/>
            <w:noWrap/>
            <w:vAlign w:val="bottom"/>
          </w:tcPr>
          <w:p w14:paraId="5199A774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CD 10 Code</w:t>
            </w:r>
          </w:p>
        </w:tc>
        <w:tc>
          <w:tcPr>
            <w:tcW w:w="7880" w:type="dxa"/>
            <w:shd w:val="clear" w:color="auto" w:fill="auto"/>
            <w:noWrap/>
            <w:vAlign w:val="bottom"/>
          </w:tcPr>
          <w:p w14:paraId="0EB9DD9E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</w:tr>
      <w:tr w:rsidR="004F78B2" w:rsidRPr="00F5482A" w14:paraId="1A5FB57E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829E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40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AD28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llergy, unspecified, initial encounter</w:t>
            </w:r>
          </w:p>
        </w:tc>
      </w:tr>
      <w:tr w:rsidR="004F78B2" w:rsidRPr="00F5482A" w14:paraId="7750259B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7412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40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B374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llergy, unspecified, subsequent encounter</w:t>
            </w:r>
          </w:p>
        </w:tc>
      </w:tr>
      <w:tr w:rsidR="004F78B2" w:rsidRPr="00F5482A" w14:paraId="4B1E92C2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9B8D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40XS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4DF5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llergy, unspecified, sequela</w:t>
            </w:r>
          </w:p>
        </w:tc>
      </w:tr>
      <w:tr w:rsidR="004F78B2" w:rsidRPr="00F5482A" w14:paraId="6EF7F4F2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05C0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49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7875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gramStart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Other</w:t>
            </w:r>
            <w:proofErr w:type="gramEnd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llergy, initial encounter</w:t>
            </w:r>
          </w:p>
        </w:tc>
      </w:tr>
      <w:tr w:rsidR="004F78B2" w:rsidRPr="00F5482A" w14:paraId="45B11076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DCF4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49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4BFE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gramStart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Other</w:t>
            </w:r>
            <w:proofErr w:type="gramEnd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llergy, subsequent encounter</w:t>
            </w:r>
          </w:p>
        </w:tc>
      </w:tr>
      <w:tr w:rsidR="004F78B2" w:rsidRPr="00F5482A" w14:paraId="1C959E75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59C2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49XS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279D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gramStart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Other</w:t>
            </w:r>
            <w:proofErr w:type="gramEnd"/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llergy, sequela</w:t>
            </w:r>
          </w:p>
        </w:tc>
      </w:tr>
      <w:tr w:rsidR="004F78B2" w:rsidRPr="00F5482A" w14:paraId="35EDA943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C1FA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0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54A2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unspecified food, initial encounter</w:t>
            </w:r>
          </w:p>
        </w:tc>
      </w:tr>
      <w:tr w:rsidR="004F78B2" w:rsidRPr="00F5482A" w14:paraId="5F8DD793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4415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0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C42D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unspecified food, subsequent encounter</w:t>
            </w:r>
          </w:p>
        </w:tc>
      </w:tr>
      <w:tr w:rsidR="004F78B2" w:rsidRPr="00F5482A" w14:paraId="7C57575B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0B73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0XS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2DF1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unspecified food, sequela</w:t>
            </w:r>
          </w:p>
        </w:tc>
      </w:tr>
      <w:tr w:rsidR="004F78B2" w:rsidRPr="00F5482A" w14:paraId="1FD7F049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31F9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1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F74B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peanuts, initial encounter</w:t>
            </w:r>
          </w:p>
        </w:tc>
      </w:tr>
      <w:tr w:rsidR="004F78B2" w:rsidRPr="00F5482A" w14:paraId="4F569B87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D3B2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1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2FD3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peanuts, subsequent encounter</w:t>
            </w:r>
          </w:p>
        </w:tc>
      </w:tr>
      <w:tr w:rsidR="004F78B2" w:rsidRPr="00F5482A" w14:paraId="10C3DA59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56D8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2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7D47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shellfish (crustaceans), initial encounter</w:t>
            </w:r>
          </w:p>
        </w:tc>
      </w:tr>
      <w:tr w:rsidR="004F78B2" w:rsidRPr="00F5482A" w14:paraId="48D1EB83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3BBC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2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6600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shellfish (crustaceans), subsequent encounter</w:t>
            </w:r>
          </w:p>
        </w:tc>
      </w:tr>
      <w:tr w:rsidR="004F78B2" w:rsidRPr="00F5482A" w14:paraId="0B3714BD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CE71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3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9453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other fish, initial encounter</w:t>
            </w:r>
          </w:p>
        </w:tc>
      </w:tr>
      <w:tr w:rsidR="004F78B2" w:rsidRPr="00F5482A" w14:paraId="2A5D23D0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4F4E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3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4976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other fish, subsequent encounter</w:t>
            </w:r>
          </w:p>
        </w:tc>
      </w:tr>
      <w:tr w:rsidR="004F78B2" w:rsidRPr="00F5482A" w14:paraId="4E6027BB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A46C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4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B67A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fruits and vegetables, initial encounter</w:t>
            </w:r>
          </w:p>
        </w:tc>
      </w:tr>
      <w:tr w:rsidR="004F78B2" w:rsidRPr="00F5482A" w14:paraId="2ACB624D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20BA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4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59B6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fruits and vegetables, subsequent encounter</w:t>
            </w:r>
          </w:p>
        </w:tc>
      </w:tr>
      <w:tr w:rsidR="004F78B2" w:rsidRPr="00F5482A" w14:paraId="4C3AE9E5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ECE0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4XS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4376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fruits and vegetables, sequela</w:t>
            </w:r>
          </w:p>
        </w:tc>
      </w:tr>
      <w:tr w:rsidR="004F78B2" w:rsidRPr="00F5482A" w14:paraId="5F19079A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E2EA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5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F3FD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tree nuts and seeds, initial encounter</w:t>
            </w:r>
          </w:p>
        </w:tc>
      </w:tr>
      <w:tr w:rsidR="004F78B2" w:rsidRPr="00F5482A" w14:paraId="13CB48D6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7EDA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5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5E38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tree nuts and seeds, subsequent encounter</w:t>
            </w:r>
          </w:p>
        </w:tc>
      </w:tr>
      <w:tr w:rsidR="004F78B2" w:rsidRPr="00F5482A" w14:paraId="32598E82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FFF2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5XS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EEAE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tree nuts and seeds, sequela</w:t>
            </w:r>
          </w:p>
        </w:tc>
      </w:tr>
      <w:tr w:rsidR="004F78B2" w:rsidRPr="00F5482A" w14:paraId="4E317259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F076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6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B389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food additives, initial encounter</w:t>
            </w:r>
          </w:p>
        </w:tc>
      </w:tr>
      <w:tr w:rsidR="004F78B2" w:rsidRPr="00F5482A" w14:paraId="2C32E102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A988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6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A125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food additives, subsequent encounter</w:t>
            </w:r>
          </w:p>
        </w:tc>
      </w:tr>
      <w:tr w:rsidR="004F78B2" w:rsidRPr="00F5482A" w14:paraId="1D3A9390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D807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7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5745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milk and dairy products, initial encounter</w:t>
            </w:r>
          </w:p>
        </w:tc>
      </w:tr>
      <w:tr w:rsidR="004F78B2" w:rsidRPr="00F5482A" w14:paraId="17ACDEBB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B634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7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E040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milk and dairy products, subsequent encounter</w:t>
            </w:r>
          </w:p>
        </w:tc>
      </w:tr>
      <w:tr w:rsidR="004F78B2" w:rsidRPr="00F5482A" w14:paraId="0063B7D9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5990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8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DAE7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eggs, initial encounter</w:t>
            </w:r>
          </w:p>
        </w:tc>
      </w:tr>
      <w:tr w:rsidR="004F78B2" w:rsidRPr="00F5482A" w14:paraId="23B010E3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B0D7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8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D3A4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eggs, subsequent encounter</w:t>
            </w:r>
          </w:p>
        </w:tc>
      </w:tr>
      <w:tr w:rsidR="004F78B2" w:rsidRPr="00F5482A" w14:paraId="131EC360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A8A6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 T78.08XS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B1C5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eggs, sequela</w:t>
            </w:r>
          </w:p>
        </w:tc>
      </w:tr>
      <w:tr w:rsidR="004F78B2" w:rsidRPr="00F5482A" w14:paraId="21EAAAD6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EBC8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9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0A16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other food products, initial encounter</w:t>
            </w:r>
          </w:p>
        </w:tc>
      </w:tr>
      <w:tr w:rsidR="004F78B2" w:rsidRPr="00F5482A" w14:paraId="20134C4B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9A1A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9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A06D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other food products, subsequent encounter</w:t>
            </w:r>
          </w:p>
        </w:tc>
      </w:tr>
      <w:tr w:rsidR="004F78B2" w:rsidRPr="00F5482A" w14:paraId="3B682046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92CB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09XS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3C68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other food products, sequela</w:t>
            </w:r>
          </w:p>
        </w:tc>
      </w:tr>
      <w:tr w:rsidR="004F78B2" w:rsidRPr="00F5482A" w14:paraId="520943B2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E3A4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2X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C59F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shock, unspecified, initial encounter</w:t>
            </w:r>
          </w:p>
        </w:tc>
      </w:tr>
      <w:tr w:rsidR="004F78B2" w:rsidRPr="00F5482A" w14:paraId="5A771265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E2D3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2X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865B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shock, unspecified, subsequent encounter</w:t>
            </w:r>
          </w:p>
        </w:tc>
      </w:tr>
      <w:tr w:rsidR="004F78B2" w:rsidRPr="00F5482A" w14:paraId="211C4FCA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9585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78.2XXS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C736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shock, unspecified, sequela</w:t>
            </w:r>
          </w:p>
        </w:tc>
      </w:tr>
      <w:tr w:rsidR="004F78B2" w:rsidRPr="00F5482A" w14:paraId="1C941018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C4E2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80.51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FD66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administration of blood and blood products, initial encounter</w:t>
            </w:r>
          </w:p>
        </w:tc>
      </w:tr>
      <w:tr w:rsidR="004F78B2" w:rsidRPr="00F5482A" w14:paraId="50CCEA80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1A9E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80.52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1E8E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vaccination, initial encounter</w:t>
            </w:r>
          </w:p>
        </w:tc>
      </w:tr>
      <w:tr w:rsidR="004F78B2" w:rsidRPr="00F5482A" w14:paraId="59C19A76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2430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80.59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30AA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other serum, initial encounter</w:t>
            </w:r>
          </w:p>
        </w:tc>
      </w:tr>
      <w:tr w:rsidR="004F78B2" w:rsidRPr="00F5482A" w14:paraId="48389645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7D40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80.59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FF07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other serum, subsequent encounter</w:t>
            </w:r>
          </w:p>
        </w:tc>
      </w:tr>
      <w:tr w:rsidR="004F78B2" w:rsidRPr="00F5482A" w14:paraId="75A85D63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B008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88.6XXA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EA03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adverse effect of correct drug or medicament properly administered, initial encounter</w:t>
            </w:r>
          </w:p>
        </w:tc>
      </w:tr>
      <w:tr w:rsidR="004F78B2" w:rsidRPr="00F5482A" w14:paraId="52D60D41" w14:textId="77777777" w:rsidTr="005A7AE8">
        <w:trPr>
          <w:trHeight w:val="6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992C" w14:textId="77777777" w:rsidR="004F78B2" w:rsidRPr="006F0927" w:rsidRDefault="004F78B2" w:rsidP="005A7A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 T88.6XXD </w:t>
            </w:r>
          </w:p>
        </w:tc>
        <w:tc>
          <w:tcPr>
            <w:tcW w:w="7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10B7" w14:textId="77777777" w:rsidR="004F78B2" w:rsidRPr="006F0927" w:rsidRDefault="004F78B2" w:rsidP="005A7A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F0927">
              <w:rPr>
                <w:rFonts w:eastAsia="Times New Roman" w:cstheme="minorHAnsi"/>
                <w:color w:val="000000"/>
                <w:sz w:val="24"/>
                <w:szCs w:val="24"/>
              </w:rPr>
              <w:t>Anaphylactic reaction due to adverse effect of correct drug or medicament properly administered, subsequent encounter</w:t>
            </w:r>
          </w:p>
        </w:tc>
      </w:tr>
    </w:tbl>
    <w:p w14:paraId="78C7491B" w14:textId="77777777" w:rsidR="004F78B2" w:rsidRDefault="004F78B2" w:rsidP="004F78B2">
      <w:pPr>
        <w:rPr>
          <w:rFonts w:eastAsiaTheme="minorEastAsia" w:cstheme="minorHAnsi"/>
          <w:b/>
          <w:bCs/>
          <w:sz w:val="24"/>
          <w:szCs w:val="24"/>
        </w:rPr>
      </w:pPr>
    </w:p>
    <w:p w14:paraId="104C907D" w14:textId="77777777" w:rsidR="004F78B2" w:rsidRPr="00F5482A" w:rsidRDefault="004F78B2" w:rsidP="004F78B2">
      <w:pPr>
        <w:rPr>
          <w:rFonts w:eastAsiaTheme="minorEastAsia" w:cstheme="minorHAnsi"/>
          <w:b/>
          <w:bCs/>
          <w:sz w:val="24"/>
          <w:szCs w:val="24"/>
        </w:rPr>
      </w:pPr>
      <w:r>
        <w:rPr>
          <w:rFonts w:eastAsiaTheme="minorEastAsia" w:cstheme="minorHAnsi"/>
          <w:b/>
          <w:bCs/>
          <w:sz w:val="24"/>
          <w:szCs w:val="24"/>
        </w:rPr>
        <w:t>Appendix Item 2: ICD 9 and 10 codes</w:t>
      </w:r>
    </w:p>
    <w:p w14:paraId="644FD2AA" w14:textId="77777777" w:rsidR="004F78B2" w:rsidRDefault="004F78B2" w:rsidP="004F78B2">
      <w:pPr>
        <w:rPr>
          <w:rFonts w:cstheme="minorHAnsi"/>
          <w:b/>
          <w:bCs/>
          <w:sz w:val="24"/>
          <w:szCs w:val="24"/>
        </w:rPr>
      </w:pPr>
    </w:p>
    <w:p w14:paraId="6551B9FE" w14:textId="77777777" w:rsidR="004F78B2" w:rsidRDefault="004F78B2" w:rsidP="004F78B2">
      <w:pPr>
        <w:rPr>
          <w:rFonts w:cstheme="minorHAnsi"/>
          <w:b/>
          <w:bCs/>
          <w:sz w:val="24"/>
          <w:szCs w:val="24"/>
        </w:rPr>
      </w:pPr>
    </w:p>
    <w:p w14:paraId="0B59373E" w14:textId="77777777" w:rsidR="004F78B2" w:rsidRDefault="004F78B2" w:rsidP="004F78B2"/>
    <w:p w14:paraId="1E8AA372" w14:textId="77777777" w:rsidR="00E855A4" w:rsidRDefault="00E855A4"/>
    <w:sectPr w:rsidR="00E8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8B2"/>
    <w:rsid w:val="001C400C"/>
    <w:rsid w:val="004F78B2"/>
    <w:rsid w:val="00CD29C5"/>
    <w:rsid w:val="00E8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9BC95"/>
  <w15:chartTrackingRefBased/>
  <w15:docId w15:val="{4FAF7CBA-FFD4-4A43-9E72-403E4B761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78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F7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2</Words>
  <Characters>4919</Characters>
  <Application>Microsoft Office Word</Application>
  <DocSecurity>0</DocSecurity>
  <Lines>40</Lines>
  <Paragraphs>11</Paragraphs>
  <ScaleCrop>false</ScaleCrop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ritiman Gurkha</dc:creator>
  <cp:keywords/>
  <dc:description/>
  <cp:lastModifiedBy>Dhritiman Gurkha</cp:lastModifiedBy>
  <cp:revision>2</cp:revision>
  <dcterms:created xsi:type="dcterms:W3CDTF">2022-08-08T17:43:00Z</dcterms:created>
  <dcterms:modified xsi:type="dcterms:W3CDTF">2022-08-08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b008b3-8c5d-495c-a632-cfcee25ed758_Enabled">
    <vt:lpwstr>true</vt:lpwstr>
  </property>
  <property fmtid="{D5CDD505-2E9C-101B-9397-08002B2CF9AE}" pid="3" name="MSIP_Label_40b008b3-8c5d-495c-a632-cfcee25ed758_SetDate">
    <vt:lpwstr>2022-08-08T17:29:05Z</vt:lpwstr>
  </property>
  <property fmtid="{D5CDD505-2E9C-101B-9397-08002B2CF9AE}" pid="4" name="MSIP_Label_40b008b3-8c5d-495c-a632-cfcee25ed758_Method">
    <vt:lpwstr>Standard</vt:lpwstr>
  </property>
  <property fmtid="{D5CDD505-2E9C-101B-9397-08002B2CF9AE}" pid="5" name="MSIP_Label_40b008b3-8c5d-495c-a632-cfcee25ed758_Name">
    <vt:lpwstr>40b008b3-8c5d-495c-a632-cfcee25ed758</vt:lpwstr>
  </property>
  <property fmtid="{D5CDD505-2E9C-101B-9397-08002B2CF9AE}" pid="6" name="MSIP_Label_40b008b3-8c5d-495c-a632-cfcee25ed758_SiteId">
    <vt:lpwstr>56cfe0ad-ab2d-4e04-93ac-4154f73bb9d6</vt:lpwstr>
  </property>
  <property fmtid="{D5CDD505-2E9C-101B-9397-08002B2CF9AE}" pid="7" name="MSIP_Label_40b008b3-8c5d-495c-a632-cfcee25ed758_ActionId">
    <vt:lpwstr>e5a01c7c-3298-43cc-ba7a-f2014d7641f5</vt:lpwstr>
  </property>
  <property fmtid="{D5CDD505-2E9C-101B-9397-08002B2CF9AE}" pid="8" name="MSIP_Label_40b008b3-8c5d-495c-a632-cfcee25ed758_ContentBits">
    <vt:lpwstr>0</vt:lpwstr>
  </property>
</Properties>
</file>